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5F409B" w14:textId="0C42A027" w:rsidR="00554E12" w:rsidRPr="008C6CB9" w:rsidRDefault="00554E12" w:rsidP="00336382">
      <w:pPr>
        <w:spacing w:line="276" w:lineRule="auto"/>
        <w:rPr>
          <w:rStyle w:val="Heading3Char"/>
          <w:rFonts w:ascii="Times New Roman" w:hAnsi="Times New Roman" w:cs="Times New Roman"/>
          <w:b/>
          <w:bCs/>
          <w:color w:val="1F3864" w:themeColor="accent1" w:themeShade="80"/>
          <w:sz w:val="24"/>
          <w:szCs w:val="24"/>
          <w:lang w:val="en-GB"/>
        </w:rPr>
      </w:pPr>
      <w:bookmarkStart w:id="0" w:name="_Toc167022140"/>
      <w:r w:rsidRPr="008C6CB9">
        <w:rPr>
          <w:rStyle w:val="Heading3Char"/>
          <w:rFonts w:ascii="Times New Roman" w:hAnsi="Times New Roman" w:cs="Times New Roman"/>
          <w:b/>
          <w:bCs/>
          <w:color w:val="1F3864" w:themeColor="accent1" w:themeShade="80"/>
          <w:sz w:val="24"/>
          <w:szCs w:val="24"/>
          <w:lang w:val="en-GB"/>
        </w:rPr>
        <w:t>S5 appendix.</w:t>
      </w:r>
      <w:r w:rsidR="008C6CB9" w:rsidRPr="008C6CB9">
        <w:rPr>
          <w:rStyle w:val="Heading3Char"/>
          <w:rFonts w:ascii="Times New Roman" w:hAnsi="Times New Roman" w:cs="Times New Roman"/>
          <w:b/>
          <w:bCs/>
          <w:color w:val="1F3864" w:themeColor="accent1" w:themeShade="80"/>
          <w:sz w:val="24"/>
          <w:szCs w:val="24"/>
          <w:lang w:val="en-GB"/>
        </w:rPr>
        <w:t xml:space="preserve"> </w:t>
      </w:r>
      <w:r w:rsidR="008C6CB9" w:rsidRPr="008C6CB9">
        <w:rPr>
          <w:rStyle w:val="Heading3Char"/>
          <w:rFonts w:ascii="Times New Roman" w:hAnsi="Times New Roman" w:cs="Times New Roman"/>
          <w:b/>
          <w:bCs/>
          <w:color w:val="1F3864" w:themeColor="accent1" w:themeShade="80"/>
          <w:sz w:val="24"/>
          <w:szCs w:val="24"/>
          <w:lang w:val="en-GB"/>
        </w:rPr>
        <w:t>The standard titre measles vaccine. Mor</w:t>
      </w:r>
      <w:r w:rsidR="008C6CB9" w:rsidRPr="008C6CB9">
        <w:rPr>
          <w:rStyle w:val="Heading3Char"/>
          <w:rFonts w:ascii="Times New Roman" w:hAnsi="Times New Roman" w:cs="Times New Roman"/>
          <w:b/>
          <w:bCs/>
          <w:color w:val="1F3864" w:themeColor="accent1" w:themeShade="80"/>
          <w:sz w:val="24"/>
          <w:szCs w:val="24"/>
          <w:lang w:val="en-GB"/>
        </w:rPr>
        <w:t>bidity</w:t>
      </w:r>
      <w:r w:rsidR="008C6CB9" w:rsidRPr="008C6CB9">
        <w:rPr>
          <w:rStyle w:val="Heading3Char"/>
          <w:rFonts w:ascii="Times New Roman" w:hAnsi="Times New Roman" w:cs="Times New Roman"/>
          <w:b/>
          <w:bCs/>
          <w:color w:val="1F3864" w:themeColor="accent1" w:themeShade="80"/>
          <w:sz w:val="24"/>
          <w:szCs w:val="24"/>
          <w:lang w:val="en-GB"/>
        </w:rPr>
        <w:t>. Potential sex-differential effects.</w:t>
      </w:r>
    </w:p>
    <w:p w14:paraId="58DE3414" w14:textId="2DEC508A" w:rsidR="00554E12" w:rsidRDefault="00554E12" w:rsidP="00336382">
      <w:pPr>
        <w:spacing w:line="276" w:lineRule="auto"/>
        <w:rPr>
          <w:rStyle w:val="Heading3Char"/>
          <w:rFonts w:ascii="Times New Roman" w:hAnsi="Times New Roman" w:cs="Times New Roman"/>
          <w:b/>
          <w:bCs/>
          <w:color w:val="1F3864" w:themeColor="accent1" w:themeShade="80"/>
          <w:sz w:val="22"/>
          <w:szCs w:val="22"/>
          <w:lang w:val="en-GB"/>
        </w:rPr>
      </w:pPr>
    </w:p>
    <w:p w14:paraId="24A8FCE6" w14:textId="50EAAD62" w:rsidR="00336382" w:rsidRPr="00151D7D" w:rsidRDefault="00336382" w:rsidP="00336382">
      <w:pPr>
        <w:spacing w:line="276" w:lineRule="auto"/>
        <w:rPr>
          <w:rFonts w:ascii="Times New Roman" w:hAnsi="Times New Roman" w:cs="Times New Roman"/>
          <w:b/>
          <w:bCs/>
          <w:color w:val="1F3864" w:themeColor="accent1" w:themeShade="80"/>
          <w:sz w:val="22"/>
          <w:szCs w:val="22"/>
          <w:lang w:val="en-GB"/>
        </w:rPr>
      </w:pPr>
      <w:r w:rsidRPr="00151D7D">
        <w:rPr>
          <w:rStyle w:val="Heading3Char"/>
          <w:rFonts w:ascii="Times New Roman" w:hAnsi="Times New Roman" w:cs="Times New Roman"/>
          <w:b/>
          <w:bCs/>
          <w:color w:val="1F3864" w:themeColor="accent1" w:themeShade="80"/>
          <w:sz w:val="22"/>
          <w:szCs w:val="22"/>
          <w:lang w:val="en-GB"/>
        </w:rPr>
        <w:t xml:space="preserve">Figure </w:t>
      </w:r>
      <w:bookmarkEnd w:id="0"/>
      <w:r w:rsidR="00151D7D" w:rsidRPr="00151D7D">
        <w:rPr>
          <w:rStyle w:val="Heading3Char"/>
          <w:rFonts w:ascii="Times New Roman" w:hAnsi="Times New Roman" w:cs="Times New Roman"/>
          <w:b/>
          <w:bCs/>
          <w:color w:val="1F3864" w:themeColor="accent1" w:themeShade="80"/>
          <w:sz w:val="22"/>
          <w:szCs w:val="22"/>
          <w:lang w:val="en-GB"/>
        </w:rPr>
        <w:t>A</w:t>
      </w:r>
      <w:r w:rsidRPr="00151D7D">
        <w:rPr>
          <w:rFonts w:ascii="Times New Roman" w:hAnsi="Times New Roman" w:cs="Times New Roman"/>
          <w:b/>
          <w:bCs/>
          <w:color w:val="1F3864" w:themeColor="accent1" w:themeShade="80"/>
          <w:sz w:val="22"/>
          <w:szCs w:val="22"/>
          <w:lang w:val="en-GB"/>
        </w:rPr>
        <w:t>: Morbidity effects of a two- versus one-dose program of standard titre measles vaccine on female sex only. Risk ratios (RR) with 95% confidence intervals.</w:t>
      </w:r>
    </w:p>
    <w:p w14:paraId="01FAC845" w14:textId="26153A49" w:rsidR="00336382" w:rsidRPr="00855DE8" w:rsidRDefault="00554E12" w:rsidP="00336382">
      <w:pPr>
        <w:tabs>
          <w:tab w:val="left" w:pos="851"/>
        </w:tabs>
        <w:rPr>
          <w:rFonts w:ascii="Times New Roman" w:hAnsi="Times New Roman" w:cs="Times New Roman"/>
          <w:sz w:val="20"/>
          <w:szCs w:val="20"/>
          <w:lang w:val="en-GB"/>
        </w:rPr>
      </w:pPr>
      <w:r w:rsidRPr="00151D7D">
        <w:rPr>
          <w:rFonts w:ascii="Times New Roman" w:eastAsiaTheme="majorEastAsia" w:hAnsi="Times New Roman" w:cs="Times New Roman"/>
          <w:b/>
          <w:bCs/>
          <w:noProof/>
          <w:color w:val="1F3864" w:themeColor="accent1" w:themeShade="80"/>
          <w:sz w:val="22"/>
          <w:szCs w:val="22"/>
          <w:lang w:val="en-GB"/>
        </w:rPr>
        <w:drawing>
          <wp:anchor distT="0" distB="0" distL="114300" distR="114300" simplePos="0" relativeHeight="251658240" behindDoc="0" locked="0" layoutInCell="1" allowOverlap="1" wp14:anchorId="58C09D45" wp14:editId="5B6B2569">
            <wp:simplePos x="0" y="0"/>
            <wp:positionH relativeFrom="column">
              <wp:posOffset>41910</wp:posOffset>
            </wp:positionH>
            <wp:positionV relativeFrom="paragraph">
              <wp:posOffset>142875</wp:posOffset>
            </wp:positionV>
            <wp:extent cx="5848350" cy="5037828"/>
            <wp:effectExtent l="0" t="0" r="0" b="0"/>
            <wp:wrapNone/>
            <wp:docPr id="19" name="Billed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Billede 19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48350" cy="503782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CE1A1D6" w14:textId="77777777" w:rsidR="00336382" w:rsidRPr="00855DE8" w:rsidRDefault="00336382" w:rsidP="00336382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470A4D03" w14:textId="77777777" w:rsidR="00336382" w:rsidRPr="00855DE8" w:rsidRDefault="00336382" w:rsidP="00336382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71393462" w14:textId="77777777" w:rsidR="00336382" w:rsidRPr="00855DE8" w:rsidRDefault="00336382" w:rsidP="00336382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A9B8F62" w14:textId="77777777" w:rsidR="00336382" w:rsidRPr="00855DE8" w:rsidRDefault="00336382" w:rsidP="00336382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7CD87F22" w14:textId="77777777" w:rsidR="00336382" w:rsidRPr="00855DE8" w:rsidRDefault="00336382" w:rsidP="00336382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18924812" w14:textId="77777777" w:rsidR="00336382" w:rsidRPr="00855DE8" w:rsidRDefault="00336382" w:rsidP="00336382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EE392D0" w14:textId="77777777" w:rsidR="00336382" w:rsidRPr="00855DE8" w:rsidRDefault="00336382" w:rsidP="00336382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B83F8D9" w14:textId="77777777" w:rsidR="00336382" w:rsidRPr="00855DE8" w:rsidRDefault="00336382" w:rsidP="00336382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50EE7B04" w14:textId="77777777" w:rsidR="00336382" w:rsidRPr="00855DE8" w:rsidRDefault="00336382" w:rsidP="00336382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7F22EA7" w14:textId="77777777" w:rsidR="00336382" w:rsidRPr="00855DE8" w:rsidRDefault="00336382" w:rsidP="00336382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50F4B394" w14:textId="77777777" w:rsidR="00336382" w:rsidRPr="00855DE8" w:rsidRDefault="00336382" w:rsidP="00336382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569A18B8" w14:textId="77777777" w:rsidR="00336382" w:rsidRPr="00855DE8" w:rsidRDefault="00336382" w:rsidP="00336382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70B33085" w14:textId="77777777" w:rsidR="00336382" w:rsidRPr="00855DE8" w:rsidRDefault="00336382" w:rsidP="00336382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5594AD1" w14:textId="77777777" w:rsidR="00336382" w:rsidRPr="00855DE8" w:rsidRDefault="00336382" w:rsidP="00336382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D97E800" w14:textId="77777777" w:rsidR="00336382" w:rsidRPr="00855DE8" w:rsidRDefault="00336382" w:rsidP="00336382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77AC2B0D" w14:textId="77777777" w:rsidR="00336382" w:rsidRPr="00855DE8" w:rsidRDefault="00336382" w:rsidP="00336382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2FC9706" w14:textId="77777777" w:rsidR="00336382" w:rsidRPr="00855DE8" w:rsidRDefault="00336382" w:rsidP="00336382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4F3A7A0D" w14:textId="77777777" w:rsidR="00336382" w:rsidRPr="00855DE8" w:rsidRDefault="00336382" w:rsidP="00336382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11691965" w14:textId="77777777" w:rsidR="00336382" w:rsidRPr="00855DE8" w:rsidRDefault="00336382" w:rsidP="00336382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7FFF4E9" w14:textId="77777777" w:rsidR="00336382" w:rsidRPr="00855DE8" w:rsidRDefault="00336382" w:rsidP="00336382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163517C" w14:textId="77777777" w:rsidR="00336382" w:rsidRPr="00855DE8" w:rsidRDefault="00336382" w:rsidP="00336382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5A39B66C" w14:textId="77777777" w:rsidR="00336382" w:rsidRPr="00855DE8" w:rsidRDefault="00336382" w:rsidP="00336382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731825CC" w14:textId="77777777" w:rsidR="00336382" w:rsidRPr="00855DE8" w:rsidRDefault="00336382" w:rsidP="00336382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06F033E" w14:textId="77777777" w:rsidR="00336382" w:rsidRPr="00855DE8" w:rsidRDefault="00336382" w:rsidP="00336382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DDC0604" w14:textId="77777777" w:rsidR="00336382" w:rsidRPr="00855DE8" w:rsidRDefault="00336382" w:rsidP="00336382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CDF8C8A" w14:textId="77777777" w:rsidR="00336382" w:rsidRDefault="00336382" w:rsidP="00336382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71F5B34" w14:textId="77777777" w:rsidR="00336382" w:rsidRDefault="00336382" w:rsidP="00336382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8FAC843" w14:textId="77777777" w:rsidR="00336382" w:rsidRDefault="00336382" w:rsidP="00336382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7E17B2D" w14:textId="77777777" w:rsidR="00336382" w:rsidRDefault="00336382" w:rsidP="00336382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703F0FBD" w14:textId="77777777" w:rsidR="00336382" w:rsidRDefault="00336382" w:rsidP="00336382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E4BADD0" w14:textId="77777777" w:rsidR="00336382" w:rsidRPr="00855DE8" w:rsidRDefault="00336382" w:rsidP="00336382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34B446F" w14:textId="77777777" w:rsidR="00151D7D" w:rsidRDefault="00151D7D" w:rsidP="00336382">
      <w:pPr>
        <w:spacing w:line="276" w:lineRule="auto"/>
        <w:rPr>
          <w:rFonts w:ascii="Times New Roman" w:eastAsia="Times New Roman" w:hAnsi="Times New Roman" w:cs="Times New Roman"/>
          <w:sz w:val="20"/>
          <w:szCs w:val="20"/>
          <w:lang w:val="en-GB" w:eastAsia="da-DK"/>
        </w:rPr>
      </w:pPr>
    </w:p>
    <w:p w14:paraId="68B2FF82" w14:textId="77777777" w:rsidR="00151D7D" w:rsidRDefault="00151D7D" w:rsidP="00336382">
      <w:pPr>
        <w:spacing w:line="276" w:lineRule="auto"/>
        <w:rPr>
          <w:rFonts w:ascii="Times New Roman" w:eastAsia="Times New Roman" w:hAnsi="Times New Roman" w:cs="Times New Roman"/>
          <w:sz w:val="20"/>
          <w:szCs w:val="20"/>
          <w:lang w:val="en-GB" w:eastAsia="da-DK"/>
        </w:rPr>
      </w:pPr>
    </w:p>
    <w:p w14:paraId="5F618887" w14:textId="48321D37" w:rsidR="00151D7D" w:rsidRDefault="00151D7D" w:rsidP="00336382">
      <w:pPr>
        <w:spacing w:line="276" w:lineRule="auto"/>
        <w:rPr>
          <w:rFonts w:ascii="Times New Roman" w:eastAsia="Times New Roman" w:hAnsi="Times New Roman" w:cs="Times New Roman"/>
          <w:sz w:val="20"/>
          <w:szCs w:val="20"/>
          <w:lang w:val="en-GB" w:eastAsia="da-DK"/>
        </w:rPr>
      </w:pPr>
    </w:p>
    <w:p w14:paraId="3BB6A0D1" w14:textId="4B8082A5" w:rsidR="00151D7D" w:rsidRDefault="00151D7D" w:rsidP="00336382">
      <w:pPr>
        <w:spacing w:line="276" w:lineRule="auto"/>
        <w:rPr>
          <w:rFonts w:ascii="Times New Roman" w:eastAsia="Times New Roman" w:hAnsi="Times New Roman" w:cs="Times New Roman"/>
          <w:sz w:val="20"/>
          <w:szCs w:val="20"/>
          <w:lang w:val="en-GB" w:eastAsia="da-DK"/>
        </w:rPr>
      </w:pPr>
    </w:p>
    <w:p w14:paraId="2021041C" w14:textId="2F4159DB" w:rsidR="00151D7D" w:rsidRDefault="00151D7D" w:rsidP="00336382">
      <w:pPr>
        <w:spacing w:line="276" w:lineRule="auto"/>
        <w:rPr>
          <w:rFonts w:ascii="Times New Roman" w:eastAsia="Times New Roman" w:hAnsi="Times New Roman" w:cs="Times New Roman"/>
          <w:sz w:val="20"/>
          <w:szCs w:val="20"/>
          <w:lang w:val="en-GB" w:eastAsia="da-DK"/>
        </w:rPr>
      </w:pPr>
    </w:p>
    <w:p w14:paraId="096058E2" w14:textId="1C20CF22" w:rsidR="00151D7D" w:rsidRDefault="00554E12" w:rsidP="00336382">
      <w:pPr>
        <w:spacing w:line="276" w:lineRule="auto"/>
        <w:rPr>
          <w:rFonts w:ascii="Times New Roman" w:eastAsia="Times New Roman" w:hAnsi="Times New Roman" w:cs="Times New Roman"/>
          <w:sz w:val="20"/>
          <w:szCs w:val="20"/>
          <w:lang w:val="en-GB" w:eastAsia="da-DK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2759014" wp14:editId="31B70100">
                <wp:simplePos x="0" y="0"/>
                <wp:positionH relativeFrom="margin">
                  <wp:align>left</wp:align>
                </wp:positionH>
                <wp:positionV relativeFrom="paragraph">
                  <wp:posOffset>9525</wp:posOffset>
                </wp:positionV>
                <wp:extent cx="5836285" cy="822325"/>
                <wp:effectExtent l="0" t="0" r="12065" b="15875"/>
                <wp:wrapNone/>
                <wp:docPr id="1646426726" name="Tekstfelt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36285" cy="8223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6DC6AEA" w14:textId="77777777" w:rsidR="00151D7D" w:rsidRPr="000F38D8" w:rsidRDefault="00151D7D" w:rsidP="00151D7D">
                            <w:pPr>
                              <w:spacing w:line="276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F38D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A</w:t>
                            </w:r>
                            <w:r w:rsidRPr="000F38D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:</w:t>
                            </w:r>
                          </w:p>
                          <w:p w14:paraId="70FE6128" w14:textId="77777777" w:rsidR="00151D7D" w:rsidRPr="000F38D8" w:rsidRDefault="00151D7D" w:rsidP="00151D7D">
                            <w:pPr>
                              <w:spacing w:line="276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F38D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Pooled Effect, RR = 0.95 (0.77 to 1.18)</w:t>
                            </w:r>
                            <w:r w:rsidRPr="000F38D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0F38D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ab/>
                              <w:t>p-value: 0.67</w:t>
                            </w:r>
                          </w:p>
                          <w:p w14:paraId="69E226AD" w14:textId="77777777" w:rsidR="00151D7D" w:rsidRPr="000F38D8" w:rsidRDefault="00151D7D" w:rsidP="00151D7D">
                            <w:pPr>
                              <w:spacing w:line="276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F38D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Heterogeneity, Q = 5.37</w:t>
                            </w:r>
                            <w:r w:rsidRPr="000F38D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0F38D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0F38D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ab/>
                              <w:t>Heterogeneity, Q, p-value = 0.07</w:t>
                            </w:r>
                          </w:p>
                          <w:p w14:paraId="23F2B176" w14:textId="77777777" w:rsidR="00151D7D" w:rsidRPr="000F38D8" w:rsidRDefault="00151D7D" w:rsidP="00151D7D">
                            <w:pPr>
                              <w:spacing w:line="276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F38D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Inconsistency, I² = 0.63</w:t>
                            </w:r>
                            <w:r w:rsidRPr="000F38D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0F38D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0F38D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ab/>
                              <w:t>Diversity, D² = 0.69</w:t>
                            </w:r>
                          </w:p>
                          <w:p w14:paraId="308EC3F3" w14:textId="77777777" w:rsidR="00151D7D" w:rsidRPr="005026EA" w:rsidRDefault="00151D7D" w:rsidP="00151D7D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2759014" id="_x0000_t202" coordsize="21600,21600" o:spt="202" path="m,l,21600r21600,l21600,xe">
                <v:stroke joinstyle="miter"/>
                <v:path gradientshapeok="t" o:connecttype="rect"/>
              </v:shapetype>
              <v:shape id="Tekstfelt 21" o:spid="_x0000_s1026" type="#_x0000_t202" style="position:absolute;margin-left:0;margin-top:.75pt;width:459.55pt;height:64.75pt;z-index:251662336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" fillcolor="white [3201]" strokeweight=".5pt">
                <v:textbox>
                  <w:txbxContent>
                    <w:p w14:paraId="26DC6AEA" w14:textId="77777777" w:rsidR="00151D7D" w:rsidRPr="000F38D8" w:rsidRDefault="00151D7D" w:rsidP="00151D7D">
                      <w:pPr>
                        <w:spacing w:line="276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0F38D8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Figure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A</w:t>
                      </w:r>
                      <w:r w:rsidRPr="000F38D8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:</w:t>
                      </w:r>
                    </w:p>
                    <w:p w14:paraId="70FE6128" w14:textId="77777777" w:rsidR="00151D7D" w:rsidRPr="000F38D8" w:rsidRDefault="00151D7D" w:rsidP="00151D7D">
                      <w:pPr>
                        <w:spacing w:line="276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0F38D8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Pooled Effect, RR = 0.95 (0.77 to 1.18)</w:t>
                      </w:r>
                      <w:r w:rsidRPr="000F38D8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ab/>
                      </w:r>
                      <w:r w:rsidRPr="000F38D8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ab/>
                        <w:t>p-value: 0.67</w:t>
                      </w:r>
                    </w:p>
                    <w:p w14:paraId="69E226AD" w14:textId="77777777" w:rsidR="00151D7D" w:rsidRPr="000F38D8" w:rsidRDefault="00151D7D" w:rsidP="00151D7D">
                      <w:pPr>
                        <w:spacing w:line="276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0F38D8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Heterogeneity, Q = 5.37</w:t>
                      </w:r>
                      <w:r w:rsidRPr="000F38D8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ab/>
                      </w:r>
                      <w:r w:rsidRPr="000F38D8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ab/>
                      </w:r>
                      <w:r w:rsidRPr="000F38D8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ab/>
                        <w:t>Heterogeneity, Q, p-value = 0.07</w:t>
                      </w:r>
                    </w:p>
                    <w:p w14:paraId="23F2B176" w14:textId="77777777" w:rsidR="00151D7D" w:rsidRPr="000F38D8" w:rsidRDefault="00151D7D" w:rsidP="00151D7D">
                      <w:pPr>
                        <w:spacing w:line="276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0F38D8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Inconsistency, I² = 0.63</w:t>
                      </w:r>
                      <w:r w:rsidRPr="000F38D8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ab/>
                      </w:r>
                      <w:r w:rsidRPr="000F38D8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ab/>
                      </w:r>
                      <w:r w:rsidRPr="000F38D8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ab/>
                        <w:t>Diversity, D² = 0.69</w:t>
                      </w:r>
                    </w:p>
                    <w:p w14:paraId="308EC3F3" w14:textId="77777777" w:rsidR="00151D7D" w:rsidRPr="005026EA" w:rsidRDefault="00151D7D" w:rsidP="00151D7D">
                      <w:pPr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BCBD1F3" w14:textId="77777777" w:rsidR="00151D7D" w:rsidRDefault="00151D7D" w:rsidP="00336382">
      <w:pPr>
        <w:spacing w:line="276" w:lineRule="auto"/>
        <w:rPr>
          <w:rFonts w:ascii="Times New Roman" w:eastAsia="Times New Roman" w:hAnsi="Times New Roman" w:cs="Times New Roman"/>
          <w:sz w:val="20"/>
          <w:szCs w:val="20"/>
          <w:lang w:val="en-GB" w:eastAsia="da-DK"/>
        </w:rPr>
      </w:pPr>
    </w:p>
    <w:p w14:paraId="6F7E587C" w14:textId="77777777" w:rsidR="00151D7D" w:rsidRDefault="00151D7D" w:rsidP="00336382">
      <w:pPr>
        <w:spacing w:line="276" w:lineRule="auto"/>
        <w:rPr>
          <w:rFonts w:ascii="Times New Roman" w:eastAsia="Times New Roman" w:hAnsi="Times New Roman" w:cs="Times New Roman"/>
          <w:sz w:val="20"/>
          <w:szCs w:val="20"/>
          <w:lang w:val="en-GB" w:eastAsia="da-DK"/>
        </w:rPr>
      </w:pPr>
    </w:p>
    <w:p w14:paraId="1C0162CB" w14:textId="77777777" w:rsidR="00151D7D" w:rsidRDefault="00151D7D" w:rsidP="00336382">
      <w:pPr>
        <w:spacing w:line="276" w:lineRule="auto"/>
        <w:rPr>
          <w:rFonts w:ascii="Times New Roman" w:eastAsia="Times New Roman" w:hAnsi="Times New Roman" w:cs="Times New Roman"/>
          <w:sz w:val="20"/>
          <w:szCs w:val="20"/>
          <w:lang w:val="en-GB" w:eastAsia="da-DK"/>
        </w:rPr>
      </w:pPr>
    </w:p>
    <w:p w14:paraId="682B8EC1" w14:textId="77777777" w:rsidR="00554E12" w:rsidRDefault="00554E12" w:rsidP="00336382">
      <w:pPr>
        <w:spacing w:line="276" w:lineRule="auto"/>
        <w:rPr>
          <w:rFonts w:ascii="Times New Roman" w:eastAsia="Times New Roman" w:hAnsi="Times New Roman" w:cs="Times New Roman"/>
          <w:sz w:val="22"/>
          <w:szCs w:val="22"/>
          <w:lang w:val="en-GB" w:eastAsia="da-DK"/>
        </w:rPr>
      </w:pPr>
    </w:p>
    <w:p w14:paraId="159AF827" w14:textId="77777777" w:rsidR="00554E12" w:rsidRDefault="00554E12" w:rsidP="00336382">
      <w:pPr>
        <w:spacing w:line="276" w:lineRule="auto"/>
        <w:rPr>
          <w:rFonts w:ascii="Times New Roman" w:eastAsia="Times New Roman" w:hAnsi="Times New Roman" w:cs="Times New Roman"/>
          <w:sz w:val="22"/>
          <w:szCs w:val="22"/>
          <w:lang w:val="en-GB" w:eastAsia="da-DK"/>
        </w:rPr>
      </w:pPr>
    </w:p>
    <w:p w14:paraId="7857CA9E" w14:textId="6A107D12" w:rsidR="00336382" w:rsidRPr="00151D7D" w:rsidRDefault="00336382" w:rsidP="00336382">
      <w:pPr>
        <w:spacing w:line="276" w:lineRule="auto"/>
        <w:rPr>
          <w:rFonts w:ascii="Times New Roman" w:eastAsia="Times New Roman" w:hAnsi="Times New Roman" w:cs="Times New Roman"/>
          <w:sz w:val="22"/>
          <w:szCs w:val="22"/>
          <w:lang w:val="en-GB" w:eastAsia="da-DK"/>
        </w:rPr>
      </w:pPr>
      <w:r w:rsidRPr="00151D7D">
        <w:rPr>
          <w:rFonts w:ascii="Times New Roman" w:eastAsia="Times New Roman" w:hAnsi="Times New Roman" w:cs="Times New Roman"/>
          <w:sz w:val="22"/>
          <w:szCs w:val="22"/>
          <w:lang w:val="en-GB" w:eastAsia="da-DK"/>
        </w:rPr>
        <w:t>This TSA analysis was made for female sex only. The pooled effect was RR = 0.95 with p = 0.67. The z-curve reaches the area of futility. Thus, no significant difference is found between a two-dose measles vaccine program and a one-dose measles vaccine program when investigating a 25% relative risk reduction level in morbidity.</w:t>
      </w:r>
    </w:p>
    <w:p w14:paraId="024A60E3" w14:textId="77777777" w:rsidR="00336382" w:rsidRPr="00855DE8" w:rsidRDefault="00336382" w:rsidP="00336382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7A738475" w14:textId="77777777" w:rsidR="00336382" w:rsidRPr="00855DE8" w:rsidRDefault="00336382" w:rsidP="00336382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591A4126" w14:textId="28A53ABF" w:rsidR="00336382" w:rsidRPr="00151D7D" w:rsidRDefault="00336382" w:rsidP="00336382">
      <w:pPr>
        <w:spacing w:line="276" w:lineRule="auto"/>
        <w:rPr>
          <w:rFonts w:ascii="Times New Roman" w:hAnsi="Times New Roman" w:cs="Times New Roman"/>
          <w:b/>
          <w:bCs/>
          <w:color w:val="1F3864" w:themeColor="accent1" w:themeShade="80"/>
          <w:sz w:val="22"/>
          <w:szCs w:val="22"/>
          <w:lang w:val="en-GB"/>
        </w:rPr>
      </w:pPr>
      <w:bookmarkStart w:id="1" w:name="_Toc167022141"/>
      <w:r w:rsidRPr="00151D7D">
        <w:rPr>
          <w:rStyle w:val="Heading3Char"/>
          <w:rFonts w:ascii="Times New Roman" w:hAnsi="Times New Roman" w:cs="Times New Roman"/>
          <w:b/>
          <w:bCs/>
          <w:color w:val="1F3864" w:themeColor="accent1" w:themeShade="80"/>
          <w:sz w:val="22"/>
          <w:szCs w:val="22"/>
          <w:lang w:val="en-GB"/>
        </w:rPr>
        <w:lastRenderedPageBreak/>
        <w:t xml:space="preserve">Figure </w:t>
      </w:r>
      <w:bookmarkEnd w:id="1"/>
      <w:r w:rsidR="00151D7D" w:rsidRPr="00151D7D">
        <w:rPr>
          <w:rStyle w:val="Heading3Char"/>
          <w:rFonts w:ascii="Times New Roman" w:hAnsi="Times New Roman" w:cs="Times New Roman"/>
          <w:b/>
          <w:bCs/>
          <w:color w:val="1F3864" w:themeColor="accent1" w:themeShade="80"/>
          <w:sz w:val="22"/>
          <w:szCs w:val="22"/>
          <w:lang w:val="en-GB"/>
        </w:rPr>
        <w:t>B</w:t>
      </w:r>
      <w:r w:rsidRPr="00151D7D">
        <w:rPr>
          <w:rFonts w:ascii="Times New Roman" w:hAnsi="Times New Roman" w:cs="Times New Roman"/>
          <w:b/>
          <w:bCs/>
          <w:color w:val="1F3864" w:themeColor="accent1" w:themeShade="80"/>
          <w:sz w:val="22"/>
          <w:szCs w:val="22"/>
          <w:lang w:val="en-GB"/>
        </w:rPr>
        <w:t>: Morbidity effects of a two- versus one-dose program of standard titre measles vaccine on male sex only. Risk ratios (RR) with 95% confidence intervals.</w:t>
      </w:r>
    </w:p>
    <w:p w14:paraId="5F422A71" w14:textId="41586D7F" w:rsidR="00336382" w:rsidRPr="00855DE8" w:rsidRDefault="00151D7D" w:rsidP="00336382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noProof/>
          <w:sz w:val="20"/>
          <w:szCs w:val="20"/>
          <w:lang w:val="en-GB"/>
        </w:rPr>
        <w:drawing>
          <wp:anchor distT="0" distB="0" distL="114300" distR="114300" simplePos="0" relativeHeight="251660288" behindDoc="0" locked="0" layoutInCell="1" allowOverlap="1" wp14:anchorId="786D865D" wp14:editId="41CC49F4">
            <wp:simplePos x="0" y="0"/>
            <wp:positionH relativeFrom="margin">
              <wp:align>center</wp:align>
            </wp:positionH>
            <wp:positionV relativeFrom="paragraph">
              <wp:posOffset>10795</wp:posOffset>
            </wp:positionV>
            <wp:extent cx="5981700" cy="5152265"/>
            <wp:effectExtent l="0" t="0" r="0" b="0"/>
            <wp:wrapNone/>
            <wp:docPr id="20" name="Billed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Billede 20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81700" cy="51522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8631083" w14:textId="77777777" w:rsidR="00336382" w:rsidRPr="00855DE8" w:rsidRDefault="00336382" w:rsidP="00336382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5B7D34CD" w14:textId="77777777" w:rsidR="00336382" w:rsidRPr="00855DE8" w:rsidRDefault="00336382" w:rsidP="00336382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D5F73B0" w14:textId="77777777" w:rsidR="00336382" w:rsidRPr="00855DE8" w:rsidRDefault="00336382" w:rsidP="00336382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1E61144" w14:textId="77777777" w:rsidR="00336382" w:rsidRPr="00855DE8" w:rsidRDefault="00336382" w:rsidP="00336382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72310796" w14:textId="77777777" w:rsidR="00336382" w:rsidRPr="00855DE8" w:rsidRDefault="00336382" w:rsidP="00336382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5DFCF3F0" w14:textId="77777777" w:rsidR="00336382" w:rsidRPr="00855DE8" w:rsidRDefault="00336382" w:rsidP="00336382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4C272510" w14:textId="77777777" w:rsidR="00336382" w:rsidRPr="00855DE8" w:rsidRDefault="00336382" w:rsidP="00336382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14C5BFB7" w14:textId="77777777" w:rsidR="00336382" w:rsidRPr="00855DE8" w:rsidRDefault="00336382" w:rsidP="00336382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1588E59" w14:textId="77777777" w:rsidR="00336382" w:rsidRPr="00855DE8" w:rsidRDefault="00336382" w:rsidP="00336382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D59AF05" w14:textId="77777777" w:rsidR="00336382" w:rsidRPr="00855DE8" w:rsidRDefault="00336382" w:rsidP="00336382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49C1F9F" w14:textId="77777777" w:rsidR="00336382" w:rsidRPr="00855DE8" w:rsidRDefault="00336382" w:rsidP="00336382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475DCAB" w14:textId="77777777" w:rsidR="00336382" w:rsidRPr="00855DE8" w:rsidRDefault="00336382" w:rsidP="00336382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189F7805" w14:textId="77777777" w:rsidR="00336382" w:rsidRPr="00855DE8" w:rsidRDefault="00336382" w:rsidP="00336382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8CC20DF" w14:textId="77777777" w:rsidR="00336382" w:rsidRPr="00855DE8" w:rsidRDefault="00336382" w:rsidP="00336382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A15E8AD" w14:textId="77777777" w:rsidR="00336382" w:rsidRPr="00855DE8" w:rsidRDefault="00336382" w:rsidP="00336382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58BEA47" w14:textId="77777777" w:rsidR="00336382" w:rsidRPr="00855DE8" w:rsidRDefault="00336382" w:rsidP="00336382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3A74676" w14:textId="77777777" w:rsidR="00336382" w:rsidRPr="00855DE8" w:rsidRDefault="00336382" w:rsidP="00336382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346FE33" w14:textId="77777777" w:rsidR="00336382" w:rsidRPr="00855DE8" w:rsidRDefault="00336382" w:rsidP="00336382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7592C27D" w14:textId="77777777" w:rsidR="00336382" w:rsidRPr="00855DE8" w:rsidRDefault="00336382" w:rsidP="00336382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1A3C3F0E" w14:textId="77777777" w:rsidR="00336382" w:rsidRPr="00855DE8" w:rsidRDefault="00336382" w:rsidP="00336382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144BC97D" w14:textId="77777777" w:rsidR="00336382" w:rsidRPr="00855DE8" w:rsidRDefault="00336382" w:rsidP="00336382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A7D8C3D" w14:textId="77777777" w:rsidR="00336382" w:rsidRPr="00855DE8" w:rsidRDefault="00336382" w:rsidP="00336382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7D79D31A" w14:textId="77777777" w:rsidR="00336382" w:rsidRPr="00855DE8" w:rsidRDefault="00336382" w:rsidP="00336382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45A48F92" w14:textId="77777777" w:rsidR="00336382" w:rsidRPr="00855DE8" w:rsidRDefault="00336382" w:rsidP="00336382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5524A915" w14:textId="77777777" w:rsidR="00336382" w:rsidRPr="00855DE8" w:rsidRDefault="00336382" w:rsidP="00336382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7A776AAF" w14:textId="77777777" w:rsidR="00336382" w:rsidRPr="00855DE8" w:rsidRDefault="00336382" w:rsidP="00336382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5244B688" w14:textId="77777777" w:rsidR="00336382" w:rsidRPr="00855DE8" w:rsidRDefault="00336382" w:rsidP="00336382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11B5C18" w14:textId="77777777" w:rsidR="00336382" w:rsidRDefault="00336382" w:rsidP="00336382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1A8D2A6" w14:textId="77777777" w:rsidR="00336382" w:rsidRDefault="00336382" w:rsidP="00336382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44A5DA2F" w14:textId="77777777" w:rsidR="00336382" w:rsidRDefault="00336382" w:rsidP="00336382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9B0198A" w14:textId="77777777" w:rsidR="00336382" w:rsidRDefault="00336382" w:rsidP="00336382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3D0879E" w14:textId="77777777" w:rsidR="00336382" w:rsidRDefault="00336382" w:rsidP="00336382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51EF92FC" w14:textId="59FB69CF" w:rsidR="00336382" w:rsidRDefault="00336382" w:rsidP="00336382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EE6BE89" w14:textId="1497CF2E" w:rsidR="00336382" w:rsidRPr="00855DE8" w:rsidRDefault="00336382" w:rsidP="00336382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449D0A4A" w14:textId="2C4B1F3C" w:rsidR="00151D7D" w:rsidRDefault="00151D7D" w:rsidP="00336382">
      <w:pPr>
        <w:spacing w:line="276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444C6A59" w14:textId="21C1D937" w:rsidR="00151D7D" w:rsidRDefault="00151D7D" w:rsidP="00336382">
      <w:pPr>
        <w:spacing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3C42575" wp14:editId="24B6C75B">
                <wp:simplePos x="0" y="0"/>
                <wp:positionH relativeFrom="margin">
                  <wp:align>right</wp:align>
                </wp:positionH>
                <wp:positionV relativeFrom="paragraph">
                  <wp:posOffset>5715</wp:posOffset>
                </wp:positionV>
                <wp:extent cx="5836285" cy="772160"/>
                <wp:effectExtent l="0" t="0" r="12065" b="27940"/>
                <wp:wrapNone/>
                <wp:docPr id="293382868" name="Tekstfelt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36285" cy="7721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0795901" w14:textId="77777777" w:rsidR="00151D7D" w:rsidRPr="000F38D8" w:rsidRDefault="00151D7D" w:rsidP="00151D7D">
                            <w:pPr>
                              <w:spacing w:line="276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F38D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B</w:t>
                            </w:r>
                            <w:r w:rsidRPr="000F38D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:</w:t>
                            </w:r>
                          </w:p>
                          <w:p w14:paraId="2A5860F8" w14:textId="77777777" w:rsidR="00151D7D" w:rsidRPr="000F38D8" w:rsidRDefault="00151D7D" w:rsidP="00151D7D">
                            <w:pPr>
                              <w:spacing w:line="276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F38D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Pooled Effect, RR = 0.92 (0.83 to 1.03)</w:t>
                            </w:r>
                            <w:r w:rsidRPr="000F38D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0F38D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ab/>
                              <w:t>p-value: 0.13</w:t>
                            </w:r>
                          </w:p>
                          <w:p w14:paraId="1B8CC943" w14:textId="77777777" w:rsidR="00151D7D" w:rsidRPr="000F38D8" w:rsidRDefault="00151D7D" w:rsidP="00151D7D">
                            <w:pPr>
                              <w:spacing w:line="276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F38D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Heterogeneity, Q = 1.26</w:t>
                            </w:r>
                            <w:r w:rsidRPr="000F38D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0F38D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0F38D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ab/>
                              <w:t>Heterogeneity, Q, p-value = 0.53</w:t>
                            </w:r>
                          </w:p>
                          <w:p w14:paraId="0311C78A" w14:textId="77777777" w:rsidR="00151D7D" w:rsidRPr="000F38D8" w:rsidRDefault="00151D7D" w:rsidP="00151D7D">
                            <w:pPr>
                              <w:spacing w:line="276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F38D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Inconsistency, I² = 0.00</w:t>
                            </w:r>
                            <w:r w:rsidRPr="000F38D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0F38D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0F38D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ab/>
                              <w:t>Diversity, D² = 0.00</w:t>
                            </w:r>
                          </w:p>
                          <w:p w14:paraId="5C20B573" w14:textId="77777777" w:rsidR="00151D7D" w:rsidRPr="00A23E5A" w:rsidRDefault="00151D7D" w:rsidP="00151D7D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3C42575" id="Tekstfelt 22" o:spid="_x0000_s1027" type="#_x0000_t202" style="position:absolute;margin-left:408.35pt;margin-top:.45pt;width:459.55pt;height:60.8pt;z-index:251664384;visibility:visible;mso-wrap-style:squar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" fillcolor="white [3201]" strokeweight=".5pt">
                <v:textbox>
                  <w:txbxContent>
                    <w:p w14:paraId="60795901" w14:textId="77777777" w:rsidR="00151D7D" w:rsidRPr="000F38D8" w:rsidRDefault="00151D7D" w:rsidP="00151D7D">
                      <w:pPr>
                        <w:spacing w:line="276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0F38D8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Figure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B</w:t>
                      </w:r>
                      <w:r w:rsidRPr="000F38D8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:</w:t>
                      </w:r>
                    </w:p>
                    <w:p w14:paraId="2A5860F8" w14:textId="77777777" w:rsidR="00151D7D" w:rsidRPr="000F38D8" w:rsidRDefault="00151D7D" w:rsidP="00151D7D">
                      <w:pPr>
                        <w:spacing w:line="276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0F38D8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Pooled Effect, RR = 0.92 (0.83 to 1.03)</w:t>
                      </w:r>
                      <w:r w:rsidRPr="000F38D8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ab/>
                      </w:r>
                      <w:r w:rsidRPr="000F38D8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ab/>
                        <w:t>p-value: 0.13</w:t>
                      </w:r>
                    </w:p>
                    <w:p w14:paraId="1B8CC943" w14:textId="77777777" w:rsidR="00151D7D" w:rsidRPr="000F38D8" w:rsidRDefault="00151D7D" w:rsidP="00151D7D">
                      <w:pPr>
                        <w:spacing w:line="276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0F38D8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Heterogeneity, Q = 1.26</w:t>
                      </w:r>
                      <w:r w:rsidRPr="000F38D8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ab/>
                      </w:r>
                      <w:r w:rsidRPr="000F38D8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ab/>
                      </w:r>
                      <w:r w:rsidRPr="000F38D8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ab/>
                        <w:t>Heterogeneity, Q, p-value = 0.53</w:t>
                      </w:r>
                    </w:p>
                    <w:p w14:paraId="0311C78A" w14:textId="77777777" w:rsidR="00151D7D" w:rsidRPr="000F38D8" w:rsidRDefault="00151D7D" w:rsidP="00151D7D">
                      <w:pPr>
                        <w:spacing w:line="276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0F38D8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Inconsistency, I² = 0.00</w:t>
                      </w:r>
                      <w:r w:rsidRPr="000F38D8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ab/>
                      </w:r>
                      <w:r w:rsidRPr="000F38D8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ab/>
                      </w:r>
                      <w:r w:rsidRPr="000F38D8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ab/>
                        <w:t>Diversity, D² = 0.00</w:t>
                      </w:r>
                    </w:p>
                    <w:p w14:paraId="5C20B573" w14:textId="77777777" w:rsidR="00151D7D" w:rsidRPr="00A23E5A" w:rsidRDefault="00151D7D" w:rsidP="00151D7D">
                      <w:pPr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65919DD" w14:textId="09260C79" w:rsidR="00151D7D" w:rsidRDefault="00151D7D" w:rsidP="00336382">
      <w:pPr>
        <w:spacing w:line="276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67409ED5" w14:textId="09FF49E0" w:rsidR="00151D7D" w:rsidRDefault="00151D7D" w:rsidP="00336382">
      <w:pPr>
        <w:spacing w:line="276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7D2A199D" w14:textId="77777777" w:rsidR="00151D7D" w:rsidRDefault="00151D7D" w:rsidP="00336382">
      <w:pPr>
        <w:spacing w:line="276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6657606C" w14:textId="77777777" w:rsidR="00151D7D" w:rsidRDefault="00151D7D" w:rsidP="00336382">
      <w:pPr>
        <w:spacing w:line="276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426638D0" w14:textId="77777777" w:rsidR="00151D7D" w:rsidRDefault="00151D7D" w:rsidP="00336382">
      <w:pPr>
        <w:spacing w:line="276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25288AAD" w14:textId="1342082F" w:rsidR="00336382" w:rsidRPr="00151D7D" w:rsidRDefault="00336382" w:rsidP="00336382">
      <w:pPr>
        <w:spacing w:line="276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151D7D">
        <w:rPr>
          <w:rFonts w:ascii="Times New Roman" w:hAnsi="Times New Roman" w:cs="Times New Roman"/>
          <w:sz w:val="22"/>
          <w:szCs w:val="22"/>
          <w:lang w:val="en-GB"/>
        </w:rPr>
        <w:t>This TSA analysis was made for male sex only. The pooled effect was RR = 0.92 with p= 0.13. The z-curve reaches the area of futility. Thus, no significant difference is found between a two-dose measles vaccine program and a one-dose measles vaccine program when investigating a 25% relative risk reduction level in morbidity.</w:t>
      </w:r>
    </w:p>
    <w:p w14:paraId="1F5CE0E5" w14:textId="77777777" w:rsidR="00336382" w:rsidRPr="00855DE8" w:rsidRDefault="00336382" w:rsidP="00336382">
      <w:pPr>
        <w:spacing w:line="276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4C77B0A5" w14:textId="77777777" w:rsidR="00E1321C" w:rsidRPr="00336382" w:rsidRDefault="00E1321C">
      <w:pPr>
        <w:rPr>
          <w:lang w:val="en-GB"/>
        </w:rPr>
      </w:pPr>
    </w:p>
    <w:sectPr w:rsidR="00E1321C" w:rsidRPr="0033638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382"/>
    <w:rsid w:val="00151D7D"/>
    <w:rsid w:val="00336382"/>
    <w:rsid w:val="00554E12"/>
    <w:rsid w:val="008C6CB9"/>
    <w:rsid w:val="008E4789"/>
    <w:rsid w:val="00E13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DF49FD"/>
  <w15:chartTrackingRefBased/>
  <w15:docId w15:val="{CFCEBB50-E1DB-4347-8A6B-5063C378A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6382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638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638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36382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6382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6382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6382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6382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6382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6382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638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638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3638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638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638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63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63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63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63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638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63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6382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63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6382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3363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6382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33638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638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638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638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64</Words>
  <Characters>1007</Characters>
  <Application>Microsoft Office Word</Application>
  <DocSecurity>0</DocSecurity>
  <Lines>8</Lines>
  <Paragraphs>2</Paragraphs>
  <ScaleCrop>false</ScaleCrop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Fournais</dc:creator>
  <cp:keywords/>
  <dc:description/>
  <cp:lastModifiedBy>Louise Fournais</cp:lastModifiedBy>
  <cp:revision>4</cp:revision>
  <dcterms:created xsi:type="dcterms:W3CDTF">2025-04-24T09:58:00Z</dcterms:created>
  <dcterms:modified xsi:type="dcterms:W3CDTF">2025-04-24T10:33:00Z</dcterms:modified>
</cp:coreProperties>
</file>